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9CAAA" w14:textId="5B873EF1" w:rsidR="009E389D" w:rsidRPr="00BA1D3E" w:rsidRDefault="009E389D">
      <w:pPr>
        <w:rPr>
          <w:rFonts w:ascii="Arial" w:hAnsi="Arial" w:cs="Arial"/>
          <w:sz w:val="24"/>
          <w:szCs w:val="24"/>
        </w:rPr>
      </w:pPr>
      <w:r w:rsidRPr="0056688C">
        <w:rPr>
          <w:rFonts w:ascii="Arial" w:hAnsi="Arial" w:cs="Arial"/>
          <w:sz w:val="24"/>
          <w:szCs w:val="24"/>
          <w:highlight w:val="yellow"/>
        </w:rPr>
        <w:t xml:space="preserve">Supplemental </w:t>
      </w:r>
      <w:r w:rsidR="004E0151">
        <w:rPr>
          <w:rFonts w:ascii="Arial" w:hAnsi="Arial" w:cs="Arial"/>
          <w:sz w:val="24"/>
          <w:szCs w:val="24"/>
          <w:highlight w:val="yellow"/>
        </w:rPr>
        <w:t>D</w:t>
      </w:r>
      <w:r w:rsidR="004E0151" w:rsidRPr="0056688C">
        <w:rPr>
          <w:rFonts w:ascii="Arial" w:hAnsi="Arial" w:cs="Arial"/>
          <w:sz w:val="24"/>
          <w:szCs w:val="24"/>
          <w:highlight w:val="yellow"/>
        </w:rPr>
        <w:t xml:space="preserve">igital </w:t>
      </w:r>
      <w:r w:rsidR="004E0151">
        <w:rPr>
          <w:rFonts w:ascii="Arial" w:hAnsi="Arial" w:cs="Arial"/>
          <w:sz w:val="24"/>
          <w:szCs w:val="24"/>
          <w:highlight w:val="yellow"/>
        </w:rPr>
        <w:t>C</w:t>
      </w:r>
      <w:r w:rsidR="004E0151" w:rsidRPr="0056688C">
        <w:rPr>
          <w:rFonts w:ascii="Arial" w:hAnsi="Arial" w:cs="Arial"/>
          <w:sz w:val="24"/>
          <w:szCs w:val="24"/>
          <w:highlight w:val="yellow"/>
        </w:rPr>
        <w:t xml:space="preserve">ontent </w:t>
      </w:r>
      <w:r w:rsidR="00BA1D3E" w:rsidRPr="0056688C">
        <w:rPr>
          <w:rFonts w:ascii="Arial" w:hAnsi="Arial" w:cs="Arial"/>
          <w:sz w:val="24"/>
          <w:szCs w:val="24"/>
          <w:highlight w:val="yellow"/>
        </w:rPr>
        <w:t xml:space="preserve">2. </w:t>
      </w:r>
      <w:r w:rsidR="002E1518">
        <w:rPr>
          <w:rFonts w:ascii="Arial" w:hAnsi="Arial" w:cs="Arial"/>
          <w:sz w:val="24"/>
          <w:szCs w:val="24"/>
          <w:highlight w:val="yellow"/>
        </w:rPr>
        <w:t>Comparison of background data of p</w:t>
      </w:r>
      <w:r w:rsidR="00BA1D3E" w:rsidRPr="0056688C">
        <w:rPr>
          <w:rFonts w:ascii="Arial" w:hAnsi="Arial" w:cs="Arial"/>
          <w:sz w:val="24"/>
          <w:szCs w:val="24"/>
          <w:highlight w:val="yellow"/>
        </w:rPr>
        <w:t>atients</w:t>
      </w:r>
      <w:r w:rsidR="00030D20">
        <w:rPr>
          <w:rFonts w:ascii="Arial" w:hAnsi="Arial" w:cs="Arial"/>
          <w:sz w:val="24"/>
          <w:szCs w:val="24"/>
          <w:highlight w:val="yellow"/>
        </w:rPr>
        <w:t xml:space="preserve"> </w:t>
      </w:r>
      <w:r w:rsidR="00BA1D3E" w:rsidRPr="0056688C">
        <w:rPr>
          <w:rFonts w:ascii="Arial" w:hAnsi="Arial" w:cs="Arial"/>
          <w:sz w:val="24"/>
          <w:szCs w:val="24"/>
          <w:highlight w:val="yellow"/>
        </w:rPr>
        <w:t xml:space="preserve">with/without </w:t>
      </w:r>
      <w:r w:rsidR="003A23D7">
        <w:rPr>
          <w:rFonts w:ascii="Arial" w:hAnsi="Arial" w:cs="Arial"/>
          <w:sz w:val="24"/>
          <w:szCs w:val="24"/>
          <w:highlight w:val="yellow"/>
        </w:rPr>
        <w:t xml:space="preserve">the </w:t>
      </w:r>
      <w:r w:rsidR="00BA1D3E" w:rsidRPr="0056688C">
        <w:rPr>
          <w:rFonts w:ascii="Arial" w:hAnsi="Arial" w:cs="Arial"/>
          <w:sz w:val="24"/>
          <w:szCs w:val="24"/>
          <w:highlight w:val="yellow"/>
        </w:rPr>
        <w:t xml:space="preserve">SKIMA sign </w:t>
      </w:r>
      <w:r w:rsidR="002E1518">
        <w:rPr>
          <w:rFonts w:ascii="Arial" w:hAnsi="Arial" w:cs="Arial"/>
          <w:sz w:val="24"/>
          <w:szCs w:val="24"/>
          <w:highlight w:val="yellow"/>
        </w:rPr>
        <w:t>with that of the</w:t>
      </w:r>
      <w:r w:rsidR="002E1518" w:rsidRPr="0056688C">
        <w:rPr>
          <w:rFonts w:ascii="Arial" w:hAnsi="Arial" w:cs="Arial"/>
          <w:sz w:val="24"/>
          <w:szCs w:val="24"/>
          <w:highlight w:val="yellow"/>
        </w:rPr>
        <w:t xml:space="preserve"> </w:t>
      </w:r>
      <w:r w:rsidR="00BA1D3E" w:rsidRPr="0056688C">
        <w:rPr>
          <w:rFonts w:ascii="Arial" w:hAnsi="Arial" w:cs="Arial"/>
          <w:sz w:val="24"/>
          <w:szCs w:val="24"/>
          <w:highlight w:val="yellow"/>
        </w:rPr>
        <w:t>control</w:t>
      </w:r>
      <w:r w:rsidR="002E1518">
        <w:rPr>
          <w:rFonts w:ascii="Arial" w:hAnsi="Arial" w:cs="Arial"/>
          <w:sz w:val="24"/>
          <w:szCs w:val="24"/>
        </w:rPr>
        <w:t>s</w:t>
      </w:r>
    </w:p>
    <w:p w14:paraId="7974A044" w14:textId="77777777" w:rsidR="009E389D" w:rsidRDefault="009E389D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1"/>
        <w:gridCol w:w="1187"/>
        <w:gridCol w:w="1187"/>
        <w:gridCol w:w="772"/>
        <w:gridCol w:w="579"/>
        <w:gridCol w:w="201"/>
        <w:gridCol w:w="1186"/>
        <w:gridCol w:w="1186"/>
        <w:gridCol w:w="771"/>
        <w:gridCol w:w="579"/>
        <w:gridCol w:w="201"/>
        <w:gridCol w:w="1186"/>
        <w:gridCol w:w="1186"/>
        <w:gridCol w:w="771"/>
        <w:gridCol w:w="579"/>
      </w:tblGrid>
      <w:tr w:rsidR="009E389D" w:rsidRPr="009E389D" w14:paraId="4E560006" w14:textId="77777777" w:rsidTr="00F04D72">
        <w:trPr>
          <w:trHeight w:val="250"/>
        </w:trPr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B2CD" w14:textId="77777777" w:rsidR="009E389D" w:rsidRPr="009E389D" w:rsidRDefault="009E389D" w:rsidP="009E389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4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2B87" w14:textId="6E8690DE" w:rsidR="009E389D" w:rsidRPr="009E389D" w:rsidRDefault="0057258F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perior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emifield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B7B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502E" w14:textId="3B709560" w:rsidR="009E389D" w:rsidRPr="009E389D" w:rsidRDefault="0057258F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erior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emifield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BBB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495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otal field</w:t>
            </w:r>
          </w:p>
        </w:tc>
      </w:tr>
      <w:tr w:rsidR="00AD7C8C" w:rsidRPr="009E389D" w14:paraId="1A22C091" w14:textId="77777777" w:rsidTr="00F04D72">
        <w:trPr>
          <w:trHeight w:val="250"/>
        </w:trPr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C975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8131" w14:textId="6846DE49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2007" w14:textId="691F601C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E73B44" w:rsidRPr="00E73B4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5D5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F625" w14:textId="1AA8F1C8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BDB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BC66" w14:textId="54E359E9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6C7E" w14:textId="73B7030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E73B44" w:rsidRPr="00E73B4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1D0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7353" w14:textId="5E503AA1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076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C280" w14:textId="136E0616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784D" w14:textId="4EFB790F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R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+) SKIM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E73B44" w:rsidRPr="00E73B44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FD9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2921" w14:textId="46E61C70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73B44" w:rsidRPr="009E389D" w14:paraId="36B55BDD" w14:textId="77777777" w:rsidTr="00F04D72">
        <w:trPr>
          <w:trHeight w:val="250"/>
        </w:trPr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22B9B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Number of eyes/patients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A43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/1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843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/1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F38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/4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F2DC" w14:textId="04DDC86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A2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051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/1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F7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/2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AA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/4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DE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FEB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FE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/1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C05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/1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0E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/4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F9B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76A52D23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EF38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ex (female), 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318E" w14:textId="17140E8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24678F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(5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D1E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6E8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 (4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A11D" w14:textId="4B5D2D5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E7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91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 (5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88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 (6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60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 (4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3A6" w14:textId="50A074D6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E0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6C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 (6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53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 (4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A3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 (4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0D8" w14:textId="36AF0B9C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E73B44" w:rsidRPr="009E389D" w14:paraId="398259DC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7C6B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dian age (quantil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F38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 (64, 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858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 (62, 7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D0C7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 (63, 7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2235" w14:textId="745D3FA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2C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F6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 (63, 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21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 (64, 7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EC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 (63, 7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AD9" w14:textId="385FDDA8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D22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2E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7 (64, 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8FA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 (63, 7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EA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 (63, 7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EDC" w14:textId="50C756C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45</w:t>
            </w:r>
          </w:p>
        </w:tc>
      </w:tr>
      <w:tr w:rsidR="00E73B44" w:rsidRPr="009E389D" w14:paraId="23915E6E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E21E4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laucoma typ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700EC" w14:textId="0A5863CA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1017" w14:textId="7BF8F3E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F83A" w14:textId="18B1D59D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B9E9" w14:textId="795CA2B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E9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740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066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434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EFC" w14:textId="71DAB5D8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06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0EA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64E5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E65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449" w14:textId="6E7F133B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21</w:t>
            </w:r>
          </w:p>
        </w:tc>
      </w:tr>
      <w:tr w:rsidR="00E73B44" w:rsidRPr="009E389D" w14:paraId="5A267730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69BF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AG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785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 (1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56A2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 (8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4DB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 (7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C2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157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CA0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 (1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DC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 (8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32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 (7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11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855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1B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 (1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FC9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 (8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FA7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 (7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6B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56779B0E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606E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XG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165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817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769C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DB85" w14:textId="1C11B0B4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EF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4F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8A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DC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C0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A76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0A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06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240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529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7972CA1C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45721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G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6E2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580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7569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29D13" w14:textId="6DB49D04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CC2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BD5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11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2B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4A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869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1FA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42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CA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C9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6640FC1B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804B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ombined glaucoma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9B4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F16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950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EA63" w14:textId="44F88210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E5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F2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23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FA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1B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572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4BF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B1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40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43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0FBEDECD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92FD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>ACG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E56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678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8E1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406C" w14:textId="0CA270F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10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63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0C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1D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24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1A7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C8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06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E08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CF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2AB0D4F8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18FE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H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99CC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ED6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E06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CFC6" w14:textId="4ED45C5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82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77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21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773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750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F15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04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B0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64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21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0C71B338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E9CF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PG (n, %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A17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F27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29C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BF7B" w14:textId="43E760AE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0E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407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0A0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EE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F2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F499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BB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F6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83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59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3B44" w:rsidRPr="009E389D" w14:paraId="60A002F2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2D82" w14:textId="6E9DB798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xi</w:t>
            </w:r>
            <w:r w:rsidR="008F60F8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 w:rsidR="008F60F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length (mm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969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0±2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DC5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4±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58E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1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A6AF" w14:textId="1E74BC58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85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80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2±1.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F0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3±2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3A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1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5E5" w14:textId="7F6A3A3B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2D4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72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2±2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8E9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4±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D1C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1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111" w14:textId="2948E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74</w:t>
            </w:r>
          </w:p>
        </w:tc>
      </w:tr>
      <w:tr w:rsidR="00E73B44" w:rsidRPr="009E389D" w14:paraId="593F2DA6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D979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OP (mmHg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CF5D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2±3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F3F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8±2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4EE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2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9DDA5" w14:textId="6CE487A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C1BB" w14:textId="1634560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050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4±2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B6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8±2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B24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2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1C5" w14:textId="70D50DE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0F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00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2±2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89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8±2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513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2±1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AB5" w14:textId="38833C1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11</w:t>
            </w:r>
          </w:p>
        </w:tc>
      </w:tr>
      <w:tr w:rsidR="00E73B44" w:rsidRPr="009E389D" w14:paraId="5FAB5917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728B9" w14:textId="20600EBD" w:rsidR="009E389D" w:rsidRPr="009E389D" w:rsidRDefault="009E389D" w:rsidP="005F62A0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HFA </w:t>
            </w:r>
            <w:r w:rsidR="005F62A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5F62A0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entral </w:t>
            </w: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0-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1EDE" w14:textId="1DA4609F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066F" w14:textId="461B84AF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EBDB9" w14:textId="28BE0E0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1D2D" w14:textId="1E2C33CD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F4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357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45F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6C6A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86C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FE0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9A4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D8A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B5BB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7E4E" w14:textId="77777777" w:rsidR="009E389D" w:rsidRPr="009E389D" w:rsidRDefault="009E389D" w:rsidP="00F04D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3B44" w:rsidRPr="009E389D" w14:paraId="5D1D6374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B0A1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an deviation (dB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F231" w14:textId="20223DC8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±8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93C9C" w14:textId="5CA8E251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.6±8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FB5A" w14:textId="55FF3443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9±8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5488" w14:textId="20CC077B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F0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5F2" w14:textId="3A84CB54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2±9.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FABE" w14:textId="137918F4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5±8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1F17" w14:textId="27BF0E67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9±8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DEB" w14:textId="4E47C28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DD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C4E" w14:textId="67983D03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8±8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AB7" w14:textId="566993C0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0±8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1CE" w14:textId="2B5609A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9±8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65EE" w14:textId="31FE0AB6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78</w:t>
            </w:r>
          </w:p>
        </w:tc>
      </w:tr>
      <w:tr w:rsidR="00E73B44" w:rsidRPr="009E389D" w14:paraId="238AF9F7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4D0E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D upper field (dB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EBDA" w14:textId="1EBD7B3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.7±10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D4E6" w14:textId="662D29F3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3±1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5910" w14:textId="6DAF2CDC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8±10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AF08" w14:textId="79EDA9E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6ED0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2883" w14:textId="7458EF1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.0±12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24F" w14:textId="12D9A9F7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.7±1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DCB" w14:textId="435A2366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8±10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091" w14:textId="2D9BEF31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32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469" w14:textId="740CE282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.7±1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532" w14:textId="2D5A88FE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4±1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9B8" w14:textId="0546442E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8±10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76B" w14:textId="5233F069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E73B44" w:rsidRPr="009E389D" w14:paraId="39EE2A9D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4742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D lower field (dB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703E" w14:textId="73B24C42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2±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B605" w14:textId="1A247EFC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.0±9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99D5" w14:textId="05283888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.2±1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6D2C" w14:textId="2D9ABC2B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74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12F" w14:textId="730D689C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9±11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1FF" w14:textId="64731325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7±8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56C6" w14:textId="2DB250A1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.2±1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5AD" w14:textId="2431972A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AF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FD9" w14:textId="2CCBF054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6±1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84E" w14:textId="26CF9711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7±9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D552" w14:textId="04E324C5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.2±1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9496" w14:textId="1D80DC0F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:rsidR="00E73B44" w:rsidRPr="009E389D" w14:paraId="104B0923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A700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D total (dB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55F0" w14:textId="190658E2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9±8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8EBD" w14:textId="238C9C3D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.6±8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B0A0" w14:textId="6452843C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0±8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BB02" w14:textId="7386EEF5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BD3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E6F1" w14:textId="4CA7D4D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4±9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240" w14:textId="5D9D8DF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7±8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BA6" w14:textId="005CA769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0±8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1DAB" w14:textId="1A8A2019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774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148" w14:textId="7D8F16B8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1±8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F76" w14:textId="75679E28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1±8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693" w14:textId="232B62CA" w:rsidR="009E389D" w:rsidRPr="009E389D" w:rsidRDefault="00AD7C8C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−</w:t>
            </w:r>
            <w:r w:rsidR="009E389D"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0±8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2DAD" w14:textId="3FFE128F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 w:rsidR="00E73B44" w:rsidRPr="009E389D" w14:paraId="17A341B6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3B8A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veal threshold (dB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DCF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.4±6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C0D0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2±6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C35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.0±3.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F71B" w14:textId="111AC9A0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A3D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C16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1±7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F37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.7±6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8CC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.0±3.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F74" w14:textId="4BB5B22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AB5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C39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.6±6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B2E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0±7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2F1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.0±3.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294" w14:textId="14805065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E73B44" w:rsidRPr="009E389D" w14:paraId="635FBC0F" w14:textId="77777777" w:rsidTr="00F04D72">
        <w:trPr>
          <w:trHeight w:val="25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CA607" w14:textId="77777777" w:rsidR="009E389D" w:rsidRPr="009E389D" w:rsidRDefault="009E389D" w:rsidP="009E389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isual acuity (logmar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A3C3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5±0.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637B2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±0.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3766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3±0.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296AC" w14:textId="1998FE72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4058" w14:textId="1D662765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2D1B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±0.2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6D6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±0.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FE48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3±0.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DF49" w14:textId="73020835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9FCD" w14:textId="3001D423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62BA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±0.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3896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3±0.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A31F" w14:textId="77777777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3±0.1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7A76" w14:textId="5134185B" w:rsidR="009E389D" w:rsidRPr="009E389D" w:rsidRDefault="009E389D" w:rsidP="00F04D7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9E389D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74</w:t>
            </w:r>
          </w:p>
        </w:tc>
      </w:tr>
    </w:tbl>
    <w:p w14:paraId="7CFC02BA" w14:textId="77777777" w:rsidR="004C7A63" w:rsidRDefault="004C7A63"/>
    <w:p w14:paraId="42654698" w14:textId="52799568" w:rsidR="00CE431C" w:rsidRPr="00CE431C" w:rsidRDefault="00C46268" w:rsidP="00C46268">
      <w:pPr>
        <w:rPr>
          <w:rFonts w:ascii="Arial" w:hAnsi="Arial" w:cs="Arial"/>
        </w:rPr>
      </w:pPr>
      <w:r w:rsidRPr="00C46268">
        <w:rPr>
          <w:rFonts w:ascii="Arial" w:hAnsi="Arial" w:cs="Arial"/>
        </w:rPr>
        <w:t xml:space="preserve">P values were </w:t>
      </w:r>
      <w:r w:rsidR="001F3090">
        <w:rPr>
          <w:rFonts w:ascii="Arial" w:hAnsi="Arial" w:cs="Arial"/>
        </w:rPr>
        <w:t>calculated using the</w:t>
      </w:r>
      <w:r w:rsidRPr="00C46268">
        <w:rPr>
          <w:rFonts w:ascii="Arial" w:hAnsi="Arial" w:cs="Arial"/>
        </w:rPr>
        <w:t xml:space="preserve"> X</w:t>
      </w:r>
      <w:r w:rsidRPr="00452491">
        <w:rPr>
          <w:rFonts w:ascii="Arial" w:hAnsi="Arial" w:cs="Arial"/>
          <w:vertAlign w:val="superscript"/>
        </w:rPr>
        <w:t>2</w:t>
      </w:r>
      <w:r w:rsidRPr="00C46268">
        <w:rPr>
          <w:rFonts w:ascii="Arial" w:hAnsi="Arial" w:cs="Arial"/>
        </w:rPr>
        <w:t xml:space="preserve"> test or </w:t>
      </w:r>
      <w:r>
        <w:rPr>
          <w:rFonts w:ascii="Arial" w:hAnsi="Arial" w:cs="Arial"/>
        </w:rPr>
        <w:t xml:space="preserve">ANOVA among groups. </w:t>
      </w:r>
    </w:p>
    <w:sectPr w:rsidR="00CE431C" w:rsidRPr="00CE431C" w:rsidSect="009E389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EA7E9" w14:textId="77777777" w:rsidR="00B70259" w:rsidRDefault="00B70259" w:rsidP="00CE431C">
      <w:r>
        <w:separator/>
      </w:r>
    </w:p>
  </w:endnote>
  <w:endnote w:type="continuationSeparator" w:id="0">
    <w:p w14:paraId="7845C1FE" w14:textId="77777777" w:rsidR="00B70259" w:rsidRDefault="00B70259" w:rsidP="00CE4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88370" w14:textId="77777777" w:rsidR="00B70259" w:rsidRDefault="00B70259" w:rsidP="00CE431C">
      <w:r>
        <w:separator/>
      </w:r>
    </w:p>
  </w:footnote>
  <w:footnote w:type="continuationSeparator" w:id="0">
    <w:p w14:paraId="1E505C49" w14:textId="77777777" w:rsidR="00B70259" w:rsidRDefault="00B70259" w:rsidP="00CE4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89D"/>
    <w:rsid w:val="00030D20"/>
    <w:rsid w:val="00092EA8"/>
    <w:rsid w:val="001F3090"/>
    <w:rsid w:val="0024678F"/>
    <w:rsid w:val="002A1D08"/>
    <w:rsid w:val="002A66BF"/>
    <w:rsid w:val="002E1518"/>
    <w:rsid w:val="003A23D7"/>
    <w:rsid w:val="00404880"/>
    <w:rsid w:val="0043347B"/>
    <w:rsid w:val="00452491"/>
    <w:rsid w:val="004C7A63"/>
    <w:rsid w:val="004E0151"/>
    <w:rsid w:val="00517C6B"/>
    <w:rsid w:val="0056688C"/>
    <w:rsid w:val="0057258F"/>
    <w:rsid w:val="005F62A0"/>
    <w:rsid w:val="00633930"/>
    <w:rsid w:val="008F60F8"/>
    <w:rsid w:val="009E389D"/>
    <w:rsid w:val="009E65D9"/>
    <w:rsid w:val="00AD4F5F"/>
    <w:rsid w:val="00AD7C8C"/>
    <w:rsid w:val="00B058B3"/>
    <w:rsid w:val="00B332BB"/>
    <w:rsid w:val="00B70259"/>
    <w:rsid w:val="00BA0A58"/>
    <w:rsid w:val="00BA1D3E"/>
    <w:rsid w:val="00C46268"/>
    <w:rsid w:val="00CC775A"/>
    <w:rsid w:val="00CE431C"/>
    <w:rsid w:val="00E6144A"/>
    <w:rsid w:val="00E73B44"/>
    <w:rsid w:val="00F04D72"/>
    <w:rsid w:val="00FB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4C8F175"/>
  <w15:docId w15:val="{7758C1FD-6631-4045-87AD-D06BB1A42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3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431C"/>
  </w:style>
  <w:style w:type="paragraph" w:styleId="a5">
    <w:name w:val="footer"/>
    <w:basedOn w:val="a"/>
    <w:link w:val="a6"/>
    <w:uiPriority w:val="99"/>
    <w:unhideWhenUsed/>
    <w:rsid w:val="00CE43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431C"/>
  </w:style>
  <w:style w:type="character" w:styleId="a7">
    <w:name w:val="annotation reference"/>
    <w:basedOn w:val="a0"/>
    <w:uiPriority w:val="99"/>
    <w:semiHidden/>
    <w:unhideWhenUsed/>
    <w:rsid w:val="00092EA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092EA8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092EA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92EA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92EA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4E0151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4E0151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433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倉 俊祐</dc:creator>
  <cp:keywords/>
  <dc:description/>
  <cp:lastModifiedBy>中倉 俊祐</cp:lastModifiedBy>
  <cp:revision>3</cp:revision>
  <dcterms:created xsi:type="dcterms:W3CDTF">2022-08-31T20:00:00Z</dcterms:created>
  <dcterms:modified xsi:type="dcterms:W3CDTF">2022-10-0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WWdiCC4iJQa</vt:lpwstr>
  </property>
  <property fmtid="{D5CDD505-2E9C-101B-9397-08002B2CF9AE}" pid="3" name="TRFLID">
    <vt:lpwstr>SgOqxl9mD0isXm1U7Qm8ZAs4Mn2xhwzT</vt:lpwstr>
  </property>
</Properties>
</file>